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F9059" w14:textId="4A8C10E7" w:rsidR="0046444E" w:rsidRPr="006E7502" w:rsidRDefault="00235061" w:rsidP="00C55BB2">
      <w:pPr>
        <w:jc w:val="both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</w:rPr>
        <w:t xml:space="preserve">Supplementary Table </w:t>
      </w:r>
      <w:r w:rsidR="002327B7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: </w:t>
      </w:r>
      <w:r w:rsidR="0046444E" w:rsidRPr="006E7502">
        <w:rPr>
          <w:rFonts w:ascii="Arial" w:hAnsi="Arial" w:cs="Arial"/>
          <w:b/>
          <w:bCs/>
        </w:rPr>
        <w:t>PCR</w:t>
      </w:r>
      <w:r w:rsidR="00AD1FDD" w:rsidRPr="006E7502">
        <w:rPr>
          <w:rFonts w:ascii="Arial" w:hAnsi="Arial" w:cs="Arial"/>
          <w:b/>
          <w:bCs/>
        </w:rPr>
        <w:t xml:space="preserve"> (</w:t>
      </w:r>
      <w:r w:rsidR="006E7502" w:rsidRPr="006E7502">
        <w:rPr>
          <w:rFonts w:ascii="Arial" w:hAnsi="Arial" w:cs="Arial"/>
          <w:b/>
          <w:bCs/>
        </w:rPr>
        <w:t>A</w:t>
      </w:r>
      <w:r w:rsidR="009A2B9C" w:rsidRPr="006E7502">
        <w:rPr>
          <w:rFonts w:ascii="Arial" w:hAnsi="Arial" w:cs="Arial"/>
          <w:b/>
          <w:bCs/>
        </w:rPr>
        <w:t>)</w:t>
      </w:r>
      <w:r w:rsidR="0046444E" w:rsidRPr="006E7502">
        <w:rPr>
          <w:rFonts w:ascii="Arial" w:hAnsi="Arial" w:cs="Arial"/>
          <w:b/>
          <w:bCs/>
        </w:rPr>
        <w:t xml:space="preserve"> and qPCR primer list for mutation validation and FAM111B gene expression</w:t>
      </w:r>
      <w:r w:rsidR="009A2B9C" w:rsidRPr="006E7502">
        <w:rPr>
          <w:rFonts w:ascii="Arial" w:hAnsi="Arial" w:cs="Arial"/>
          <w:b/>
          <w:bCs/>
        </w:rPr>
        <w:t xml:space="preserve"> (</w:t>
      </w:r>
      <w:r w:rsidR="006E7502" w:rsidRPr="006E7502">
        <w:rPr>
          <w:rFonts w:ascii="Arial" w:hAnsi="Arial" w:cs="Arial"/>
          <w:b/>
          <w:bCs/>
        </w:rPr>
        <w:t>B</w:t>
      </w:r>
      <w:r w:rsidR="009A2B9C" w:rsidRPr="006E7502">
        <w:rPr>
          <w:rFonts w:ascii="Arial" w:hAnsi="Arial" w:cs="Arial"/>
          <w:b/>
          <w:bCs/>
        </w:rPr>
        <w:t>)</w:t>
      </w:r>
    </w:p>
    <w:tbl>
      <w:tblPr>
        <w:tblStyle w:val="TableGrid"/>
        <w:tblpPr w:leftFromText="180" w:rightFromText="180" w:vertAnchor="page" w:horzAnchor="margin" w:tblpY="2891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AD1FDD" w14:paraId="12C0066B" w14:textId="77777777" w:rsidTr="00D71F02">
        <w:tc>
          <w:tcPr>
            <w:tcW w:w="1838" w:type="dxa"/>
          </w:tcPr>
          <w:p w14:paraId="54F741C7" w14:textId="00CB164C" w:rsidR="00AD1FDD" w:rsidRPr="009A2B9C" w:rsidRDefault="009A2B9C" w:rsidP="00726109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A2B9C">
              <w:rPr>
                <w:rFonts w:ascii="Arial" w:hAnsi="Arial" w:cs="Arial"/>
                <w:b/>
                <w:bCs/>
                <w:lang w:val="en-GB"/>
              </w:rPr>
              <w:t>FAM111B (F)</w:t>
            </w:r>
          </w:p>
        </w:tc>
        <w:tc>
          <w:tcPr>
            <w:tcW w:w="7178" w:type="dxa"/>
          </w:tcPr>
          <w:p w14:paraId="2CA360A9" w14:textId="7419B3A7" w:rsidR="00AD1FDD" w:rsidRPr="009A2B9C" w:rsidRDefault="009A2B9C" w:rsidP="00726109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 w:rsidRPr="0046444E">
              <w:rPr>
                <w:rFonts w:ascii="Arial" w:hAnsi="Arial" w:cs="Arial"/>
                <w:lang w:val="en-GB"/>
              </w:rPr>
              <w:t>ATGCTATTAATCTGGATGTCCAAAAGGAGG</w:t>
            </w:r>
          </w:p>
        </w:tc>
      </w:tr>
      <w:tr w:rsidR="00AD1FDD" w14:paraId="4A97DB78" w14:textId="77777777" w:rsidTr="00D71F02">
        <w:tc>
          <w:tcPr>
            <w:tcW w:w="1838" w:type="dxa"/>
          </w:tcPr>
          <w:p w14:paraId="6BC2F43C" w14:textId="175FEFA5" w:rsidR="00AD1FDD" w:rsidRPr="009A2B9C" w:rsidRDefault="009A2B9C" w:rsidP="00726109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6444E">
              <w:rPr>
                <w:rFonts w:ascii="Arial" w:hAnsi="Arial" w:cs="Arial"/>
                <w:b/>
                <w:bCs/>
                <w:lang w:val="en-GB"/>
              </w:rPr>
              <w:t>FAM111B (R)</w:t>
            </w:r>
          </w:p>
        </w:tc>
        <w:tc>
          <w:tcPr>
            <w:tcW w:w="7178" w:type="dxa"/>
          </w:tcPr>
          <w:p w14:paraId="312098EF" w14:textId="7E650911" w:rsidR="00AD1FDD" w:rsidRPr="009A2B9C" w:rsidRDefault="009A2B9C" w:rsidP="00726109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 w:rsidRPr="009A2B9C">
              <w:rPr>
                <w:rFonts w:ascii="Arial" w:hAnsi="Arial" w:cs="Arial"/>
                <w:lang w:val="en-GB"/>
              </w:rPr>
              <w:t>CTAACATTCCATGGGTTCAATCTGATGATC</w:t>
            </w:r>
          </w:p>
        </w:tc>
      </w:tr>
    </w:tbl>
    <w:p w14:paraId="154F4853" w14:textId="335551AE" w:rsidR="00AD1FDD" w:rsidRDefault="009A2B9C" w:rsidP="0046444E">
      <w:pPr>
        <w:rPr>
          <w:rFonts w:ascii="Arial" w:hAnsi="Arial" w:cs="Arial"/>
          <w:b/>
          <w:bCs/>
          <w:i/>
          <w:iCs/>
          <w:lang w:val="en-GB"/>
        </w:rPr>
      </w:pPr>
      <w:r>
        <w:rPr>
          <w:rFonts w:ascii="Arial" w:hAnsi="Arial" w:cs="Arial"/>
          <w:b/>
          <w:bCs/>
          <w:lang w:val="en-GB"/>
        </w:rPr>
        <w:t>(</w:t>
      </w:r>
      <w:r w:rsidRPr="009A2B9C">
        <w:rPr>
          <w:rFonts w:ascii="Arial" w:hAnsi="Arial" w:cs="Arial"/>
          <w:b/>
          <w:bCs/>
          <w:lang w:val="en-GB"/>
        </w:rPr>
        <w:t>A</w:t>
      </w:r>
      <w:r>
        <w:rPr>
          <w:rFonts w:ascii="Arial" w:hAnsi="Arial" w:cs="Arial"/>
          <w:b/>
          <w:bCs/>
          <w:lang w:val="en-GB"/>
        </w:rPr>
        <w:t xml:space="preserve">) </w:t>
      </w:r>
      <w:r w:rsidRPr="009A2B9C">
        <w:rPr>
          <w:rFonts w:ascii="Arial" w:hAnsi="Arial" w:cs="Arial"/>
          <w:b/>
          <w:bCs/>
          <w:lang w:val="en-GB"/>
        </w:rPr>
        <w:t>PCR (Mutation validation)</w:t>
      </w:r>
    </w:p>
    <w:p w14:paraId="2E1EC047" w14:textId="77777777" w:rsidR="00AD1FDD" w:rsidRDefault="00AD1FDD" w:rsidP="0046444E">
      <w:pPr>
        <w:rPr>
          <w:rFonts w:ascii="Arial" w:hAnsi="Arial" w:cs="Arial"/>
          <w:b/>
          <w:bCs/>
          <w:i/>
          <w:iCs/>
          <w:lang w:val="en-GB"/>
        </w:rPr>
      </w:pPr>
    </w:p>
    <w:p w14:paraId="1B69303D" w14:textId="71D58BEF" w:rsidR="0046444E" w:rsidRPr="009A2B9C" w:rsidRDefault="009A2B9C" w:rsidP="0046444E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(B) </w:t>
      </w:r>
      <w:r w:rsidR="0046444E" w:rsidRPr="009A2B9C">
        <w:rPr>
          <w:rFonts w:ascii="Arial" w:hAnsi="Arial" w:cs="Arial"/>
          <w:b/>
          <w:bCs/>
          <w:lang w:val="en-GB"/>
        </w:rPr>
        <w:t>qPCR Primers</w:t>
      </w:r>
      <w:r w:rsidR="00AE0C66" w:rsidRPr="009A2B9C">
        <w:rPr>
          <w:rFonts w:ascii="Arial" w:hAnsi="Arial" w:cs="Arial"/>
          <w:b/>
          <w:bCs/>
          <w:lang w:val="en-GB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26109" w14:paraId="1EC724A1" w14:textId="77777777" w:rsidTr="00726109">
        <w:tc>
          <w:tcPr>
            <w:tcW w:w="1838" w:type="dxa"/>
          </w:tcPr>
          <w:p w14:paraId="12390255" w14:textId="4051AE69" w:rsid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6444E">
              <w:rPr>
                <w:rFonts w:ascii="Arial" w:hAnsi="Arial" w:cs="Arial"/>
                <w:b/>
                <w:bCs/>
                <w:lang w:val="en-GB"/>
              </w:rPr>
              <w:t>FAM111B (F)</w:t>
            </w:r>
          </w:p>
        </w:tc>
        <w:tc>
          <w:tcPr>
            <w:tcW w:w="7178" w:type="dxa"/>
          </w:tcPr>
          <w:p w14:paraId="301B34D9" w14:textId="33B8E272" w:rsidR="00D71F02" w:rsidRPr="00726109" w:rsidRDefault="00534F46" w:rsidP="00783358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 w:rsidRPr="00534F46">
              <w:rPr>
                <w:rFonts w:ascii="Arial" w:hAnsi="Arial" w:cs="Arial"/>
                <w:lang w:val="en-GB"/>
              </w:rPr>
              <w:t>GACCGTAGTGTGTTTACAGCA</w:t>
            </w:r>
          </w:p>
        </w:tc>
      </w:tr>
      <w:tr w:rsidR="00726109" w14:paraId="756247A6" w14:textId="77777777" w:rsidTr="00726109">
        <w:tc>
          <w:tcPr>
            <w:tcW w:w="1838" w:type="dxa"/>
          </w:tcPr>
          <w:p w14:paraId="58D4E604" w14:textId="2E83638D" w:rsid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6444E">
              <w:rPr>
                <w:rFonts w:ascii="Arial" w:hAnsi="Arial" w:cs="Arial"/>
                <w:b/>
                <w:bCs/>
                <w:lang w:val="en-GB"/>
              </w:rPr>
              <w:t>FAM111B (R)</w:t>
            </w:r>
          </w:p>
        </w:tc>
        <w:tc>
          <w:tcPr>
            <w:tcW w:w="7178" w:type="dxa"/>
          </w:tcPr>
          <w:p w14:paraId="7A8903C3" w14:textId="50D281FC" w:rsidR="00726109" w:rsidRP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 w:rsidRPr="00C52E72">
              <w:rPr>
                <w:rFonts w:ascii="Arial" w:hAnsi="Arial" w:cs="Arial"/>
                <w:lang w:val="en-GB"/>
              </w:rPr>
              <w:t>GGATCCGCACTCCATAGG</w:t>
            </w:r>
          </w:p>
        </w:tc>
      </w:tr>
      <w:tr w:rsidR="00726109" w14:paraId="699896DD" w14:textId="77777777" w:rsidTr="00726109">
        <w:tc>
          <w:tcPr>
            <w:tcW w:w="1838" w:type="dxa"/>
          </w:tcPr>
          <w:p w14:paraId="5663963A" w14:textId="215BCF88" w:rsid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6444E">
              <w:rPr>
                <w:rFonts w:ascii="Arial" w:hAnsi="Arial" w:cs="Arial"/>
                <w:b/>
                <w:bCs/>
                <w:lang w:val="en-GB"/>
              </w:rPr>
              <w:t>GAPDH (F)</w:t>
            </w:r>
          </w:p>
        </w:tc>
        <w:tc>
          <w:tcPr>
            <w:tcW w:w="7178" w:type="dxa"/>
          </w:tcPr>
          <w:p w14:paraId="458710B4" w14:textId="186EC084" w:rsidR="00726109" w:rsidRP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 w:rsidRPr="00C52E72">
              <w:rPr>
                <w:rFonts w:ascii="Arial" w:hAnsi="Arial" w:cs="Arial"/>
                <w:lang w:val="en-GB"/>
              </w:rPr>
              <w:t>GACCTCAACTACATGGTTTACATG</w:t>
            </w:r>
          </w:p>
        </w:tc>
      </w:tr>
      <w:tr w:rsidR="00726109" w14:paraId="531FD24C" w14:textId="77777777" w:rsidTr="00726109">
        <w:tc>
          <w:tcPr>
            <w:tcW w:w="1838" w:type="dxa"/>
          </w:tcPr>
          <w:p w14:paraId="1DE09572" w14:textId="59DBC003" w:rsid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GAPDH</w:t>
            </w:r>
            <w:r w:rsidRPr="0046444E">
              <w:rPr>
                <w:rFonts w:ascii="Arial" w:hAnsi="Arial" w:cs="Arial"/>
                <w:b/>
                <w:bCs/>
                <w:lang w:val="en-GB"/>
              </w:rPr>
              <w:t xml:space="preserve"> (R)</w:t>
            </w:r>
          </w:p>
        </w:tc>
        <w:tc>
          <w:tcPr>
            <w:tcW w:w="7178" w:type="dxa"/>
          </w:tcPr>
          <w:p w14:paraId="4BD2053D" w14:textId="759E9753" w:rsidR="00726109" w:rsidRP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 w:rsidRPr="00C52E72">
              <w:rPr>
                <w:rFonts w:ascii="Arial" w:hAnsi="Arial" w:cs="Arial"/>
                <w:lang w:val="en-GB"/>
              </w:rPr>
              <w:t>GATCTCGCTCCTGGAAGATG</w:t>
            </w:r>
          </w:p>
        </w:tc>
      </w:tr>
      <w:tr w:rsidR="00726109" w14:paraId="7DA20F85" w14:textId="77777777" w:rsidTr="00726109">
        <w:tc>
          <w:tcPr>
            <w:tcW w:w="1838" w:type="dxa"/>
          </w:tcPr>
          <w:p w14:paraId="06D37EFC" w14:textId="57021022" w:rsid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β-ACTIN</w:t>
            </w:r>
            <w:r w:rsidRPr="0046444E">
              <w:rPr>
                <w:rFonts w:ascii="Arial" w:hAnsi="Arial" w:cs="Arial"/>
                <w:b/>
                <w:bCs/>
                <w:lang w:val="en-GB"/>
              </w:rPr>
              <w:t xml:space="preserve"> (F)</w:t>
            </w:r>
          </w:p>
        </w:tc>
        <w:tc>
          <w:tcPr>
            <w:tcW w:w="7178" w:type="dxa"/>
          </w:tcPr>
          <w:p w14:paraId="7ABB470F" w14:textId="01F54F41" w:rsidR="00726109" w:rsidRP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 w:rsidRPr="00C52E72">
              <w:rPr>
                <w:rFonts w:ascii="Arial" w:hAnsi="Arial" w:cs="Arial"/>
                <w:lang w:val="en-GB"/>
              </w:rPr>
              <w:t>GATTCCTATGGACGAG</w:t>
            </w:r>
          </w:p>
        </w:tc>
      </w:tr>
      <w:tr w:rsidR="00726109" w14:paraId="54B225E9" w14:textId="77777777" w:rsidTr="00726109">
        <w:tc>
          <w:tcPr>
            <w:tcW w:w="1838" w:type="dxa"/>
          </w:tcPr>
          <w:p w14:paraId="4D3A51EF" w14:textId="29202909" w:rsid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β-ACTIN</w:t>
            </w:r>
            <w:r w:rsidRPr="0046444E">
              <w:rPr>
                <w:rFonts w:ascii="Arial" w:hAnsi="Arial" w:cs="Arial"/>
                <w:b/>
                <w:bCs/>
                <w:lang w:val="en-GB"/>
              </w:rPr>
              <w:t xml:space="preserve"> (R)</w:t>
            </w:r>
          </w:p>
        </w:tc>
        <w:tc>
          <w:tcPr>
            <w:tcW w:w="7178" w:type="dxa"/>
          </w:tcPr>
          <w:p w14:paraId="516617F6" w14:textId="1FA841EC" w:rsidR="00726109" w:rsidRPr="00726109" w:rsidRDefault="00C52E72" w:rsidP="00726109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 w:rsidRPr="00C52E72">
              <w:rPr>
                <w:rFonts w:ascii="Arial" w:hAnsi="Arial" w:cs="Arial"/>
                <w:lang w:val="en-GB"/>
              </w:rPr>
              <w:t>GTTGGTGACGGCCGTG</w:t>
            </w:r>
          </w:p>
        </w:tc>
      </w:tr>
    </w:tbl>
    <w:p w14:paraId="5D4247A7" w14:textId="215855FA" w:rsidR="0003779A" w:rsidRDefault="0003779A" w:rsidP="52FF118D">
      <w:pPr>
        <w:rPr>
          <w:rFonts w:ascii="Arial" w:hAnsi="Arial" w:cs="Arial"/>
          <w:b/>
          <w:bCs/>
          <w:lang w:val="en-GB"/>
        </w:rPr>
      </w:pPr>
    </w:p>
    <w:p w14:paraId="0D8C11DC" w14:textId="1B5926FB" w:rsidR="0003779A" w:rsidRPr="006E7502" w:rsidRDefault="00C55BB2" w:rsidP="00C55BB2">
      <w:pPr>
        <w:jc w:val="both"/>
        <w:rPr>
          <w:rFonts w:ascii="Arial" w:hAnsi="Arial" w:cs="Arial"/>
          <w:b/>
          <w:bCs/>
          <w:i/>
          <w:iCs/>
        </w:rPr>
      </w:pPr>
      <w:r w:rsidRPr="007E26DC">
        <w:rPr>
          <w:rFonts w:ascii="Arial" w:hAnsi="Arial" w:cs="Arial"/>
          <w:b/>
          <w:bCs/>
        </w:rPr>
        <w:t xml:space="preserve">Supplementary Table 2: </w:t>
      </w:r>
      <w:r w:rsidR="00823551" w:rsidRPr="007E26DC">
        <w:rPr>
          <w:rFonts w:ascii="Arial" w:hAnsi="Arial" w:cs="Arial"/>
          <w:b/>
          <w:bCs/>
        </w:rPr>
        <w:t xml:space="preserve">Primers </w:t>
      </w:r>
      <w:r w:rsidR="006E5618" w:rsidRPr="007E26DC">
        <w:rPr>
          <w:rFonts w:ascii="Arial" w:hAnsi="Arial" w:cs="Arial"/>
          <w:b/>
          <w:bCs/>
        </w:rPr>
        <w:t xml:space="preserve">used </w:t>
      </w:r>
      <w:r w:rsidR="00823551" w:rsidRPr="007E26DC">
        <w:rPr>
          <w:rFonts w:ascii="Arial" w:hAnsi="Arial" w:cs="Arial"/>
          <w:b/>
          <w:bCs/>
        </w:rPr>
        <w:t xml:space="preserve">for </w:t>
      </w:r>
      <w:r w:rsidR="00064EC7" w:rsidRPr="007E26DC">
        <w:rPr>
          <w:rFonts w:ascii="Arial" w:hAnsi="Arial" w:cs="Arial"/>
          <w:b/>
          <w:bCs/>
        </w:rPr>
        <w:t xml:space="preserve">validating </w:t>
      </w:r>
      <w:r w:rsidR="00897696" w:rsidRPr="007E26DC">
        <w:rPr>
          <w:rFonts w:ascii="Arial" w:hAnsi="Arial" w:cs="Arial"/>
          <w:b/>
          <w:bCs/>
        </w:rPr>
        <w:t>some differentially expressed human fibrosis genes</w:t>
      </w:r>
      <w:r w:rsidR="001067B4" w:rsidRPr="007E26DC">
        <w:rPr>
          <w:rFonts w:ascii="Arial" w:hAnsi="Arial" w:cs="Arial"/>
          <w:b/>
          <w:bCs/>
        </w:rPr>
        <w:t xml:space="preserve"> from the </w:t>
      </w:r>
      <w:r w:rsidR="006E5618" w:rsidRPr="007E26DC">
        <w:rPr>
          <w:rFonts w:ascii="Arial" w:hAnsi="Arial" w:cs="Arial"/>
          <w:b/>
          <w:bCs/>
        </w:rPr>
        <w:t>RT2 Profiler PCR Array</w:t>
      </w:r>
      <w:r w:rsidR="006E5618" w:rsidRPr="006E7502">
        <w:rPr>
          <w:rFonts w:ascii="Arial" w:hAnsi="Arial" w:cs="Arial"/>
          <w:b/>
          <w:bCs/>
        </w:rPr>
        <w:t xml:space="preserve"> </w:t>
      </w:r>
    </w:p>
    <w:tbl>
      <w:tblPr>
        <w:tblStyle w:val="TableGrid2"/>
        <w:tblW w:w="9615" w:type="dxa"/>
        <w:tblLook w:val="04A0" w:firstRow="1" w:lastRow="0" w:firstColumn="1" w:lastColumn="0" w:noHBand="0" w:noVBand="1"/>
      </w:tblPr>
      <w:tblGrid>
        <w:gridCol w:w="1880"/>
        <w:gridCol w:w="3906"/>
        <w:gridCol w:w="3829"/>
      </w:tblGrid>
      <w:tr w:rsidR="0003779A" w:rsidRPr="007F43A3" w14:paraId="4F87E0DB" w14:textId="77777777" w:rsidTr="00F85CDB">
        <w:trPr>
          <w:trHeight w:val="516"/>
        </w:trPr>
        <w:tc>
          <w:tcPr>
            <w:tcW w:w="1867" w:type="dxa"/>
          </w:tcPr>
          <w:p w14:paraId="5195D0AE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7F43A3">
              <w:rPr>
                <w:rFonts w:ascii="Arial" w:hAnsi="Arial" w:cs="Arial"/>
                <w:b/>
                <w:bCs/>
                <w:szCs w:val="24"/>
              </w:rPr>
              <w:t>Name</w:t>
            </w:r>
          </w:p>
        </w:tc>
        <w:tc>
          <w:tcPr>
            <w:tcW w:w="3914" w:type="dxa"/>
          </w:tcPr>
          <w:p w14:paraId="7B73800B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7F43A3">
              <w:rPr>
                <w:rFonts w:ascii="Arial" w:hAnsi="Arial" w:cs="Arial"/>
                <w:b/>
                <w:bCs/>
                <w:szCs w:val="24"/>
              </w:rPr>
              <w:t>Forward Sequence</w:t>
            </w:r>
          </w:p>
        </w:tc>
        <w:tc>
          <w:tcPr>
            <w:tcW w:w="3834" w:type="dxa"/>
          </w:tcPr>
          <w:p w14:paraId="19042839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7F43A3">
              <w:rPr>
                <w:rFonts w:ascii="Arial" w:hAnsi="Arial" w:cs="Arial"/>
                <w:b/>
                <w:bCs/>
                <w:szCs w:val="24"/>
              </w:rPr>
              <w:t>Reverse Sequence</w:t>
            </w:r>
          </w:p>
        </w:tc>
      </w:tr>
      <w:tr w:rsidR="0003779A" w:rsidRPr="007F43A3" w14:paraId="5461C9D2" w14:textId="77777777" w:rsidTr="00F85CDB">
        <w:trPr>
          <w:trHeight w:val="944"/>
        </w:trPr>
        <w:tc>
          <w:tcPr>
            <w:tcW w:w="1867" w:type="dxa"/>
          </w:tcPr>
          <w:p w14:paraId="2ACA1CB5" w14:textId="77777777" w:rsidR="0003779A" w:rsidRPr="007F43A3" w:rsidRDefault="0003779A" w:rsidP="00F85CDB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Platelet-derived growth factor subunit A (PDGFA)</w:t>
            </w:r>
          </w:p>
        </w:tc>
        <w:tc>
          <w:tcPr>
            <w:tcW w:w="3914" w:type="dxa"/>
          </w:tcPr>
          <w:p w14:paraId="26BC1BDB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 xml:space="preserve">CAGCGACTCCTGGAGATAGAC  </w:t>
            </w:r>
          </w:p>
          <w:p w14:paraId="19855AB5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3834" w:type="dxa"/>
          </w:tcPr>
          <w:p w14:paraId="2BF5836F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GGACAGCTTCCTCGATGCTT</w:t>
            </w:r>
          </w:p>
          <w:p w14:paraId="04BFFD37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</w:tr>
      <w:tr w:rsidR="0003779A" w:rsidRPr="007F43A3" w14:paraId="46379F2A" w14:textId="77777777" w:rsidTr="00F85CDB">
        <w:trPr>
          <w:trHeight w:val="707"/>
        </w:trPr>
        <w:tc>
          <w:tcPr>
            <w:tcW w:w="1867" w:type="dxa"/>
          </w:tcPr>
          <w:p w14:paraId="468868E3" w14:textId="77777777" w:rsidR="0003779A" w:rsidRPr="007F43A3" w:rsidRDefault="0003779A" w:rsidP="00F85CDB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Transforming growth factor beta 3 (TGFβ-3)</w:t>
            </w:r>
          </w:p>
        </w:tc>
        <w:tc>
          <w:tcPr>
            <w:tcW w:w="3914" w:type="dxa"/>
          </w:tcPr>
          <w:p w14:paraId="7A2CA002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ATCTGGGAAATGGGCTCGG</w:t>
            </w:r>
          </w:p>
          <w:p w14:paraId="1D035AE0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3834" w:type="dxa"/>
          </w:tcPr>
          <w:p w14:paraId="24C1F774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TTCTGTCCCCTGCTTCTCTCTC</w:t>
            </w:r>
          </w:p>
          <w:p w14:paraId="403ED9D5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</w:tr>
      <w:tr w:rsidR="0003779A" w:rsidRPr="007F43A3" w14:paraId="2F0021E9" w14:textId="77777777" w:rsidTr="00F85CDB">
        <w:trPr>
          <w:trHeight w:val="944"/>
        </w:trPr>
        <w:tc>
          <w:tcPr>
            <w:tcW w:w="1867" w:type="dxa"/>
          </w:tcPr>
          <w:p w14:paraId="5EE1DF7B" w14:textId="77777777" w:rsidR="0003779A" w:rsidRPr="007F43A3" w:rsidRDefault="0003779A" w:rsidP="00F85CDB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Cellular communication network factor 2 (CCN2)</w:t>
            </w:r>
          </w:p>
        </w:tc>
        <w:tc>
          <w:tcPr>
            <w:tcW w:w="3914" w:type="dxa"/>
          </w:tcPr>
          <w:p w14:paraId="1A4747A1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CACCCGGGTTACCAATGACA</w:t>
            </w:r>
          </w:p>
          <w:p w14:paraId="3B93AC14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3834" w:type="dxa"/>
          </w:tcPr>
          <w:p w14:paraId="2B3D44C6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GGATGCACTTTTTGCCCTTCTTA</w:t>
            </w:r>
          </w:p>
          <w:p w14:paraId="68841AAC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</w:tr>
      <w:tr w:rsidR="0003779A" w:rsidRPr="007F43A3" w14:paraId="7BB64258" w14:textId="77777777" w:rsidTr="00F85CDB">
        <w:trPr>
          <w:trHeight w:val="723"/>
        </w:trPr>
        <w:tc>
          <w:tcPr>
            <w:tcW w:w="1867" w:type="dxa"/>
          </w:tcPr>
          <w:p w14:paraId="3321B0ED" w14:textId="77777777" w:rsidR="0003779A" w:rsidRPr="007F43A3" w:rsidRDefault="0003779A" w:rsidP="00F85CDB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7F43A3">
              <w:rPr>
                <w:rFonts w:ascii="Arial" w:hAnsi="Arial" w:cs="Arial"/>
                <w:szCs w:val="24"/>
              </w:rPr>
              <w:t xml:space="preserve">Matrix </w:t>
            </w:r>
            <w:r w:rsidRPr="007F43A3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metallopeptidase 13 (MMP13)</w:t>
            </w:r>
          </w:p>
        </w:tc>
        <w:tc>
          <w:tcPr>
            <w:tcW w:w="3914" w:type="dxa"/>
          </w:tcPr>
          <w:p w14:paraId="2E8D404D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AAGATGCATCCAGGGGTCCT</w:t>
            </w:r>
          </w:p>
          <w:p w14:paraId="7BE89965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3834" w:type="dxa"/>
          </w:tcPr>
          <w:p w14:paraId="2551A636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ATCTCAGGTAGCGCTCTGCAA</w:t>
            </w:r>
          </w:p>
          <w:p w14:paraId="48623C75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</w:tr>
      <w:tr w:rsidR="0003779A" w:rsidRPr="007F43A3" w14:paraId="5F424F99" w14:textId="77777777" w:rsidTr="00F85CDB">
        <w:trPr>
          <w:trHeight w:val="752"/>
        </w:trPr>
        <w:tc>
          <w:tcPr>
            <w:tcW w:w="1867" w:type="dxa"/>
          </w:tcPr>
          <w:p w14:paraId="1A1C351D" w14:textId="77777777" w:rsidR="0003779A" w:rsidRPr="007F43A3" w:rsidRDefault="0003779A" w:rsidP="00F85CDB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lastRenderedPageBreak/>
              <w:t>Matrix metallopeptidase 3 (MMP3)</w:t>
            </w:r>
          </w:p>
        </w:tc>
        <w:tc>
          <w:tcPr>
            <w:tcW w:w="3914" w:type="dxa"/>
          </w:tcPr>
          <w:p w14:paraId="472E58D9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ACAAAGGATACAACAGGGACCA</w:t>
            </w:r>
          </w:p>
          <w:p w14:paraId="58136954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3834" w:type="dxa"/>
          </w:tcPr>
          <w:p w14:paraId="7BBC95F3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GGAACCGAGTCAGGTCTGTG</w:t>
            </w:r>
          </w:p>
          <w:p w14:paraId="0CD194B3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</w:tr>
      <w:tr w:rsidR="0003779A" w:rsidRPr="007F43A3" w14:paraId="085D2980" w14:textId="77777777" w:rsidTr="00F85CDB">
        <w:trPr>
          <w:trHeight w:val="501"/>
        </w:trPr>
        <w:tc>
          <w:tcPr>
            <w:tcW w:w="1867" w:type="dxa"/>
          </w:tcPr>
          <w:p w14:paraId="0DF47FBF" w14:textId="77777777" w:rsidR="0003779A" w:rsidRPr="007F43A3" w:rsidRDefault="0003779A" w:rsidP="00F85CDB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Integrin subunit beta 1 (ITGB1)</w:t>
            </w:r>
          </w:p>
        </w:tc>
        <w:tc>
          <w:tcPr>
            <w:tcW w:w="3914" w:type="dxa"/>
          </w:tcPr>
          <w:p w14:paraId="77D569B9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TGGTCTCTAAATTGCCGGTGA</w:t>
            </w:r>
          </w:p>
          <w:p w14:paraId="5145C5E8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3834" w:type="dxa"/>
          </w:tcPr>
          <w:p w14:paraId="7CC63E1A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AGTGTTGTGGGATTTGCACG</w:t>
            </w:r>
          </w:p>
          <w:p w14:paraId="5C497011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</w:tr>
      <w:tr w:rsidR="0003779A" w:rsidRPr="007F43A3" w14:paraId="4340E6FF" w14:textId="77777777" w:rsidTr="00F85CDB">
        <w:trPr>
          <w:trHeight w:val="707"/>
        </w:trPr>
        <w:tc>
          <w:tcPr>
            <w:tcW w:w="1867" w:type="dxa"/>
          </w:tcPr>
          <w:p w14:paraId="790DC77F" w14:textId="77777777" w:rsidR="0003779A" w:rsidRPr="007F43A3" w:rsidRDefault="0003779A" w:rsidP="00F85CDB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Collagen type III alpha 1 chain (COL3A1)</w:t>
            </w:r>
          </w:p>
        </w:tc>
        <w:tc>
          <w:tcPr>
            <w:tcW w:w="3914" w:type="dxa"/>
          </w:tcPr>
          <w:p w14:paraId="20AB5597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GAAAGAGGATCTGAGGGCTCC</w:t>
            </w:r>
          </w:p>
          <w:p w14:paraId="67FF3E78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3834" w:type="dxa"/>
          </w:tcPr>
          <w:p w14:paraId="460C7FC6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AAACCGCCAGCTTTTTCACC</w:t>
            </w:r>
          </w:p>
          <w:p w14:paraId="688EA445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</w:tr>
      <w:tr w:rsidR="0003779A" w:rsidRPr="007F43A3" w14:paraId="4B8C492E" w14:textId="77777777" w:rsidTr="00F85CDB">
        <w:trPr>
          <w:trHeight w:val="501"/>
        </w:trPr>
        <w:tc>
          <w:tcPr>
            <w:tcW w:w="1867" w:type="dxa"/>
          </w:tcPr>
          <w:p w14:paraId="2BEAAF1D" w14:textId="77777777" w:rsidR="0003779A" w:rsidRPr="007F43A3" w:rsidRDefault="0003779A" w:rsidP="00F85CDB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Thrombospondin 2 (THBS2)</w:t>
            </w:r>
          </w:p>
        </w:tc>
        <w:tc>
          <w:tcPr>
            <w:tcW w:w="3914" w:type="dxa"/>
          </w:tcPr>
          <w:p w14:paraId="654CA348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TCGGTCCGGAACACTGAAAC</w:t>
            </w:r>
          </w:p>
          <w:p w14:paraId="4820E064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3834" w:type="dxa"/>
          </w:tcPr>
          <w:p w14:paraId="304D3100" w14:textId="77777777" w:rsidR="0003779A" w:rsidRPr="007F43A3" w:rsidRDefault="0003779A" w:rsidP="00F85C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Arial" w:hAnsi="Arial" w:cs="Arial"/>
                <w:color w:val="222222"/>
                <w:szCs w:val="24"/>
                <w:lang w:eastAsia="en-ZA"/>
              </w:rPr>
            </w:pPr>
            <w:r w:rsidRPr="007F43A3">
              <w:rPr>
                <w:rFonts w:ascii="Arial" w:hAnsi="Arial" w:cs="Arial"/>
                <w:color w:val="222222"/>
                <w:szCs w:val="24"/>
                <w:lang w:eastAsia="en-ZA"/>
              </w:rPr>
              <w:t>CAGATCTGAGGCTTGCGTG</w:t>
            </w:r>
          </w:p>
          <w:p w14:paraId="1C5D8A38" w14:textId="77777777" w:rsidR="0003779A" w:rsidRPr="007F43A3" w:rsidRDefault="0003779A" w:rsidP="00F85CDB">
            <w:pPr>
              <w:spacing w:line="276" w:lineRule="auto"/>
              <w:jc w:val="both"/>
              <w:rPr>
                <w:rFonts w:ascii="Arial" w:hAnsi="Arial" w:cs="Arial"/>
                <w:szCs w:val="24"/>
              </w:rPr>
            </w:pPr>
          </w:p>
        </w:tc>
      </w:tr>
    </w:tbl>
    <w:p w14:paraId="5FE04473" w14:textId="77777777" w:rsidR="0003779A" w:rsidRDefault="0003779A" w:rsidP="0003779A"/>
    <w:p w14:paraId="417E01F0" w14:textId="77777777" w:rsidR="0046444E" w:rsidRDefault="0046444E" w:rsidP="0046444E">
      <w:pPr>
        <w:rPr>
          <w:rFonts w:ascii="Arial" w:hAnsi="Arial" w:cs="Arial"/>
          <w:lang w:val="en-GB"/>
        </w:rPr>
      </w:pPr>
    </w:p>
    <w:p w14:paraId="50896B4C" w14:textId="77777777" w:rsidR="0046444E" w:rsidRPr="0046444E" w:rsidRDefault="0046444E" w:rsidP="0046444E">
      <w:pPr>
        <w:rPr>
          <w:rFonts w:ascii="Arial" w:hAnsi="Arial" w:cs="Arial"/>
          <w:lang w:val="en-GB"/>
        </w:rPr>
      </w:pPr>
    </w:p>
    <w:p w14:paraId="6B5B5678" w14:textId="77777777" w:rsidR="0007373E" w:rsidRPr="0046444E" w:rsidRDefault="0007373E">
      <w:pPr>
        <w:rPr>
          <w:rFonts w:ascii="Arial" w:hAnsi="Arial" w:cs="Arial"/>
        </w:rPr>
      </w:pPr>
    </w:p>
    <w:sectPr w:rsidR="0007373E" w:rsidRPr="00464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HAgNTS0tTU2NzMyUdpeDU4uLM/DyQAsNaAAjb8QgsAAAA"/>
  </w:docVars>
  <w:rsids>
    <w:rsidRoot w:val="00BD7F46"/>
    <w:rsid w:val="0003779A"/>
    <w:rsid w:val="0004571F"/>
    <w:rsid w:val="00064EC7"/>
    <w:rsid w:val="0007373E"/>
    <w:rsid w:val="001061BD"/>
    <w:rsid w:val="001067B4"/>
    <w:rsid w:val="00107FC6"/>
    <w:rsid w:val="001311EC"/>
    <w:rsid w:val="001843F1"/>
    <w:rsid w:val="00197B69"/>
    <w:rsid w:val="001D5E07"/>
    <w:rsid w:val="002327B7"/>
    <w:rsid w:val="00235061"/>
    <w:rsid w:val="002A14FB"/>
    <w:rsid w:val="00364AEB"/>
    <w:rsid w:val="00365E54"/>
    <w:rsid w:val="00397CBB"/>
    <w:rsid w:val="003B058C"/>
    <w:rsid w:val="0045452E"/>
    <w:rsid w:val="0046444E"/>
    <w:rsid w:val="004814BF"/>
    <w:rsid w:val="004A49E0"/>
    <w:rsid w:val="004D029A"/>
    <w:rsid w:val="004E7BF2"/>
    <w:rsid w:val="004F1736"/>
    <w:rsid w:val="00521D43"/>
    <w:rsid w:val="00534F46"/>
    <w:rsid w:val="006348EF"/>
    <w:rsid w:val="006B2155"/>
    <w:rsid w:val="006E5618"/>
    <w:rsid w:val="006E7502"/>
    <w:rsid w:val="007073DC"/>
    <w:rsid w:val="00726109"/>
    <w:rsid w:val="0074129C"/>
    <w:rsid w:val="00783358"/>
    <w:rsid w:val="007C3E15"/>
    <w:rsid w:val="007D64B1"/>
    <w:rsid w:val="007E0152"/>
    <w:rsid w:val="007E26DC"/>
    <w:rsid w:val="00823551"/>
    <w:rsid w:val="0088218C"/>
    <w:rsid w:val="00897696"/>
    <w:rsid w:val="008C6B2B"/>
    <w:rsid w:val="00906A63"/>
    <w:rsid w:val="009A1821"/>
    <w:rsid w:val="009A2B9C"/>
    <w:rsid w:val="009A3BFD"/>
    <w:rsid w:val="009B1508"/>
    <w:rsid w:val="009C634E"/>
    <w:rsid w:val="009D4217"/>
    <w:rsid w:val="00A2084C"/>
    <w:rsid w:val="00A57854"/>
    <w:rsid w:val="00A94C32"/>
    <w:rsid w:val="00AD1FDD"/>
    <w:rsid w:val="00AD6973"/>
    <w:rsid w:val="00AE0C66"/>
    <w:rsid w:val="00AF4AC9"/>
    <w:rsid w:val="00AF5928"/>
    <w:rsid w:val="00B45A9F"/>
    <w:rsid w:val="00B75390"/>
    <w:rsid w:val="00BC1534"/>
    <w:rsid w:val="00BD7F46"/>
    <w:rsid w:val="00C52E72"/>
    <w:rsid w:val="00C55BB2"/>
    <w:rsid w:val="00C706AA"/>
    <w:rsid w:val="00C779AA"/>
    <w:rsid w:val="00CA55D6"/>
    <w:rsid w:val="00D5481B"/>
    <w:rsid w:val="00D71F02"/>
    <w:rsid w:val="00D7587D"/>
    <w:rsid w:val="00D85EF9"/>
    <w:rsid w:val="00DC43FD"/>
    <w:rsid w:val="00E631AC"/>
    <w:rsid w:val="00F66D64"/>
    <w:rsid w:val="00FB1879"/>
    <w:rsid w:val="00FD4EDC"/>
    <w:rsid w:val="097EB067"/>
    <w:rsid w:val="0DEC7286"/>
    <w:rsid w:val="149F20F5"/>
    <w:rsid w:val="1651747D"/>
    <w:rsid w:val="1B13DAE7"/>
    <w:rsid w:val="1E21CA17"/>
    <w:rsid w:val="1E3BE416"/>
    <w:rsid w:val="1FCAF8A0"/>
    <w:rsid w:val="208B6394"/>
    <w:rsid w:val="22A33669"/>
    <w:rsid w:val="230DAFB6"/>
    <w:rsid w:val="299F23AF"/>
    <w:rsid w:val="29F5306F"/>
    <w:rsid w:val="38C0141C"/>
    <w:rsid w:val="3A00E11D"/>
    <w:rsid w:val="3A448410"/>
    <w:rsid w:val="3AFCED5B"/>
    <w:rsid w:val="3B734209"/>
    <w:rsid w:val="3C65EBD4"/>
    <w:rsid w:val="41197A96"/>
    <w:rsid w:val="41DA1343"/>
    <w:rsid w:val="4DAE327A"/>
    <w:rsid w:val="4E660ACD"/>
    <w:rsid w:val="527A4DF1"/>
    <w:rsid w:val="52FF118D"/>
    <w:rsid w:val="55BC05DE"/>
    <w:rsid w:val="594E9A90"/>
    <w:rsid w:val="59CAB493"/>
    <w:rsid w:val="5E359B5B"/>
    <w:rsid w:val="61502081"/>
    <w:rsid w:val="662794C2"/>
    <w:rsid w:val="66CFF6A7"/>
    <w:rsid w:val="6934F11D"/>
    <w:rsid w:val="69B17A5D"/>
    <w:rsid w:val="6AB39A02"/>
    <w:rsid w:val="6E1E277D"/>
    <w:rsid w:val="72039F43"/>
    <w:rsid w:val="7233DCA1"/>
    <w:rsid w:val="72C320B1"/>
    <w:rsid w:val="75587E40"/>
    <w:rsid w:val="76C9D48E"/>
    <w:rsid w:val="7A784D89"/>
    <w:rsid w:val="7C3F2AFE"/>
    <w:rsid w:val="7CB4F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871AD8"/>
  <w15:chartTrackingRefBased/>
  <w15:docId w15:val="{0618146B-8BAB-AA40-BB9F-8DA1F80E9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F46"/>
    <w:pPr>
      <w:spacing w:after="160" w:line="360" w:lineRule="auto"/>
    </w:pPr>
    <w:rPr>
      <w:rFonts w:ascii="Times New Roman" w:hAnsi="Times New Roman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7F46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GB"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BD7F46"/>
    <w:pPr>
      <w:spacing w:after="200" w:line="240" w:lineRule="auto"/>
    </w:pPr>
    <w:rPr>
      <w:rFonts w:eastAsia="Calibri" w:cs="Arial"/>
      <w:i/>
      <w:iCs/>
      <w:color w:val="44546A"/>
      <w:kern w:val="0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D1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3779A"/>
    <w:rPr>
      <w:kern w:val="0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1167</Characters>
  <Application>Microsoft Office Word</Application>
  <DocSecurity>0</DocSecurity>
  <Lines>89</Lines>
  <Paragraphs>53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 Oluwole</dc:creator>
  <cp:keywords/>
  <dc:description/>
  <cp:lastModifiedBy>Afolake Arowolo</cp:lastModifiedBy>
  <cp:revision>4</cp:revision>
  <dcterms:created xsi:type="dcterms:W3CDTF">2025-09-17T16:37:00Z</dcterms:created>
  <dcterms:modified xsi:type="dcterms:W3CDTF">2025-09-17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a726d516a506826c022751149eca6dc228152ebf874de48b4ed0e947c249a1</vt:lpwstr>
  </property>
</Properties>
</file>